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337E74F8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129393C" w:rsidR="00994A3D" w:rsidRPr="00994A3D" w:rsidRDefault="00654E8F" w:rsidP="00B963F7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bookmarkStart w:id="0" w:name="OLE_LINK545"/>
      <w:bookmarkStart w:id="1" w:name="OLE_LINK546"/>
      <w:r w:rsidRPr="0001436A">
        <w:t>Supplementary</w:t>
      </w:r>
      <w:r w:rsidRPr="001549D3">
        <w:t xml:space="preserve"> Figures</w:t>
      </w:r>
    </w:p>
    <w:bookmarkEnd w:id="0"/>
    <w:bookmarkEnd w:id="1"/>
    <w:p w14:paraId="11EC8DA1" w14:textId="293A90F1" w:rsidR="00994A3D" w:rsidRPr="001549D3" w:rsidRDefault="00B963F7" w:rsidP="00B963F7">
      <w:pPr>
        <w:keepNext/>
        <w:jc w:val="center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608EC1EA" wp14:editId="37B47BC7">
            <wp:extent cx="4229100" cy="3924300"/>
            <wp:effectExtent l="0" t="0" r="0" b="0"/>
            <wp:docPr id="1381440061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1440061" name="图片 1" descr="图表, 折线图&#10;&#10;描述已自动生成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9100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D4F75" w14:textId="7DA96365" w:rsidR="00F25978" w:rsidRPr="00F25978" w:rsidRDefault="00994A3D" w:rsidP="003C4B66">
      <w:pPr>
        <w:keepNext/>
        <w:rPr>
          <w:rFonts w:ascii="Times New Roman" w:hAnsi="Times New Roman" w:cs="Times New Roman"/>
        </w:rPr>
      </w:pPr>
      <w:bookmarkStart w:id="2" w:name="OLE_LINK547"/>
      <w:bookmarkStart w:id="3" w:name="OLE_LINK548"/>
      <w:r w:rsidRPr="00F25978">
        <w:rPr>
          <w:rFonts w:ascii="Times New Roman" w:hAnsi="Times New Roman" w:cs="Times New Roman"/>
          <w:b/>
        </w:rPr>
        <w:t xml:space="preserve">Supplementary Figure </w:t>
      </w:r>
      <w:r w:rsidRPr="00F25978">
        <w:rPr>
          <w:rFonts w:ascii="Times New Roman" w:hAnsi="Times New Roman" w:cs="Times New Roman"/>
          <w:b/>
        </w:rPr>
        <w:fldChar w:fldCharType="begin"/>
      </w:r>
      <w:r w:rsidRPr="00F25978">
        <w:rPr>
          <w:rFonts w:ascii="Times New Roman" w:hAnsi="Times New Roman" w:cs="Times New Roman"/>
          <w:b/>
        </w:rPr>
        <w:instrText xml:space="preserve"> SEQ Figure \* ARABIC </w:instrText>
      </w:r>
      <w:r w:rsidRPr="00F25978">
        <w:rPr>
          <w:rFonts w:ascii="Times New Roman" w:hAnsi="Times New Roman" w:cs="Times New Roman"/>
          <w:b/>
        </w:rPr>
        <w:fldChar w:fldCharType="separate"/>
      </w:r>
      <w:r w:rsidR="00803D24" w:rsidRPr="00F25978">
        <w:rPr>
          <w:rFonts w:ascii="Times New Roman" w:hAnsi="Times New Roman" w:cs="Times New Roman"/>
          <w:b/>
          <w:noProof/>
        </w:rPr>
        <w:t>1</w:t>
      </w:r>
      <w:r w:rsidRPr="00F25978">
        <w:rPr>
          <w:rFonts w:ascii="Times New Roman" w:hAnsi="Times New Roman" w:cs="Times New Roman"/>
          <w:b/>
        </w:rPr>
        <w:fldChar w:fldCharType="end"/>
      </w:r>
      <w:r w:rsidRPr="00F25978">
        <w:rPr>
          <w:rFonts w:ascii="Times New Roman" w:hAnsi="Times New Roman" w:cs="Times New Roman"/>
          <w:b/>
        </w:rPr>
        <w:t>.</w:t>
      </w:r>
      <w:bookmarkEnd w:id="2"/>
      <w:bookmarkEnd w:id="3"/>
      <w:r w:rsidRPr="00F25978">
        <w:rPr>
          <w:rFonts w:ascii="Times New Roman" w:hAnsi="Times New Roman" w:cs="Times New Roman"/>
        </w:rPr>
        <w:t xml:space="preserve"> </w:t>
      </w:r>
      <w:r w:rsidR="00B963F7" w:rsidRPr="00F25978">
        <w:rPr>
          <w:rFonts w:ascii="Times New Roman" w:hAnsi="Times New Roman" w:cs="Times New Roman"/>
        </w:rPr>
        <w:t>The Rarefaction curve for all soil samples.</w:t>
      </w:r>
    </w:p>
    <w:p w14:paraId="34FE4B26" w14:textId="5BC4CA45" w:rsidR="00F25978" w:rsidRDefault="00F25978" w:rsidP="00F25978">
      <w:pPr>
        <w:spacing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733813CE" w14:textId="1F9550B9" w:rsidR="00F25978" w:rsidRDefault="00F25978" w:rsidP="00F25978">
      <w:pPr>
        <w:pStyle w:val="2"/>
      </w:pPr>
      <w:r w:rsidRPr="00F25978">
        <w:lastRenderedPageBreak/>
        <w:t xml:space="preserve">Supplementary </w:t>
      </w:r>
      <w:r>
        <w:t>Tables</w:t>
      </w:r>
    </w:p>
    <w:p w14:paraId="71B0F0D2" w14:textId="0DAB95EC" w:rsidR="00F25978" w:rsidRPr="0087282C" w:rsidRDefault="00F25978" w:rsidP="004E241A">
      <w:pPr>
        <w:spacing w:afterLines="50" w:after="120"/>
        <w:rPr>
          <w:rFonts w:ascii="Times New Roman" w:hAnsi="Times New Roman" w:cs="Times New Roman"/>
          <w:bCs/>
        </w:rPr>
      </w:pPr>
      <w:r w:rsidRPr="00F25978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able</w:t>
      </w:r>
      <w:r w:rsidRPr="00F25978">
        <w:rPr>
          <w:rFonts w:ascii="Times New Roman" w:hAnsi="Times New Roman" w:cs="Times New Roman"/>
          <w:b/>
        </w:rPr>
        <w:t xml:space="preserve"> 1</w:t>
      </w:r>
      <w:r w:rsidR="0087282C">
        <w:rPr>
          <w:rFonts w:ascii="Times New Roman" w:hAnsi="Times New Roman" w:cs="Times New Roman"/>
          <w:b/>
        </w:rPr>
        <w:t xml:space="preserve"> </w:t>
      </w:r>
      <w:bookmarkStart w:id="4" w:name="OLE_LINK549"/>
      <w:bookmarkStart w:id="5" w:name="OLE_LINK550"/>
      <w:r w:rsidR="0087282C" w:rsidRPr="0087282C">
        <w:rPr>
          <w:rFonts w:ascii="Times New Roman" w:hAnsi="Times New Roman" w:cs="Times New Roman"/>
          <w:bCs/>
        </w:rPr>
        <w:t xml:space="preserve">The initial </w:t>
      </w:r>
      <w:r w:rsidR="0087282C">
        <w:rPr>
          <w:rFonts w:ascii="Times New Roman" w:hAnsi="Times New Roman" w:cs="Times New Roman"/>
          <w:bCs/>
        </w:rPr>
        <w:t>properties</w:t>
      </w:r>
      <w:r w:rsidR="0087282C" w:rsidRPr="0087282C">
        <w:rPr>
          <w:rFonts w:ascii="Times New Roman" w:hAnsi="Times New Roman" w:cs="Times New Roman"/>
          <w:bCs/>
        </w:rPr>
        <w:t xml:space="preserve"> of different soil</w:t>
      </w:r>
      <w:r w:rsidR="0087282C">
        <w:rPr>
          <w:rFonts w:ascii="Times New Roman" w:hAnsi="Times New Roman" w:cs="Times New Roman"/>
          <w:bCs/>
        </w:rPr>
        <w:t xml:space="preserve"> types</w:t>
      </w:r>
      <w:bookmarkEnd w:id="4"/>
      <w:bookmarkEnd w:id="5"/>
    </w:p>
    <w:tbl>
      <w:tblPr>
        <w:tblW w:w="8320" w:type="dxa"/>
        <w:tblLook w:val="04A0" w:firstRow="1" w:lastRow="0" w:firstColumn="1" w:lastColumn="0" w:noHBand="0" w:noVBand="1"/>
      </w:tblPr>
      <w:tblGrid>
        <w:gridCol w:w="1660"/>
        <w:gridCol w:w="1580"/>
        <w:gridCol w:w="1880"/>
        <w:gridCol w:w="1700"/>
        <w:gridCol w:w="1500"/>
      </w:tblGrid>
      <w:tr w:rsidR="00F25978" w:rsidRPr="00F25978" w14:paraId="6F2EF3AF" w14:textId="77777777" w:rsidTr="00F25978">
        <w:trPr>
          <w:trHeight w:val="380"/>
        </w:trPr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63C475" w14:textId="77777777" w:rsidR="00F25978" w:rsidRPr="00F25978" w:rsidRDefault="00F259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978">
              <w:rPr>
                <w:rFonts w:ascii="Times New Roman" w:hAnsi="Times New Roman" w:cs="Times New Roman"/>
                <w:color w:val="000000"/>
              </w:rPr>
              <w:t>Soil types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74A5A2" w14:textId="77777777" w:rsidR="00F25978" w:rsidRPr="00F25978" w:rsidRDefault="00F259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978">
              <w:rPr>
                <w:rFonts w:ascii="Times New Roman" w:hAnsi="Times New Roman" w:cs="Times New Roman"/>
                <w:color w:val="000000"/>
              </w:rPr>
              <w:t>pH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02E541" w14:textId="77777777" w:rsidR="00F25978" w:rsidRPr="00F25978" w:rsidRDefault="00F259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978">
              <w:rPr>
                <w:rFonts w:ascii="Times New Roman" w:hAnsi="Times New Roman" w:cs="Times New Roman"/>
                <w:color w:val="000000"/>
              </w:rPr>
              <w:t>EC  (ms·cm</w:t>
            </w:r>
            <w:r w:rsidRPr="00F25978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Pr="00F2597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21F1AA" w14:textId="77777777" w:rsidR="00F25978" w:rsidRPr="00F25978" w:rsidRDefault="00F259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978">
              <w:rPr>
                <w:rFonts w:ascii="Times New Roman" w:hAnsi="Times New Roman" w:cs="Times New Roman"/>
                <w:color w:val="000000"/>
              </w:rPr>
              <w:t>Total N  (%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40D4C2" w14:textId="77777777" w:rsidR="00F25978" w:rsidRPr="00F25978" w:rsidRDefault="00F259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978">
              <w:rPr>
                <w:rFonts w:ascii="Times New Roman" w:hAnsi="Times New Roman" w:cs="Times New Roman"/>
                <w:color w:val="000000"/>
              </w:rPr>
              <w:t>Total C (%)</w:t>
            </w:r>
          </w:p>
        </w:tc>
      </w:tr>
      <w:tr w:rsidR="00F25978" w:rsidRPr="00F25978" w14:paraId="3D523EAE" w14:textId="77777777" w:rsidTr="00F25978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7F46" w14:textId="626FDB39" w:rsidR="00F25978" w:rsidRPr="00F25978" w:rsidRDefault="00F259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978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A6A1" w14:textId="77777777" w:rsidR="00F25978" w:rsidRPr="00F25978" w:rsidRDefault="00F259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978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2E41" w14:textId="77777777" w:rsidR="00F25978" w:rsidRPr="00F25978" w:rsidRDefault="00F259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978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3D32" w14:textId="77777777" w:rsidR="00F25978" w:rsidRPr="00F25978" w:rsidRDefault="00F259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978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68E0" w14:textId="77777777" w:rsidR="00F25978" w:rsidRPr="00F25978" w:rsidRDefault="00F259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978">
              <w:rPr>
                <w:rFonts w:ascii="Times New Roman" w:hAnsi="Times New Roman" w:cs="Times New Roman"/>
                <w:color w:val="000000"/>
              </w:rPr>
              <w:t>43.1</w:t>
            </w:r>
          </w:p>
        </w:tc>
      </w:tr>
      <w:tr w:rsidR="00F25978" w:rsidRPr="00F25978" w14:paraId="7170903F" w14:textId="77777777" w:rsidTr="00F25978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62DE" w14:textId="77777777" w:rsidR="00F25978" w:rsidRPr="00F25978" w:rsidRDefault="00F259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978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A754" w14:textId="77777777" w:rsidR="00F25978" w:rsidRPr="00F25978" w:rsidRDefault="00F259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978">
              <w:rPr>
                <w:rFonts w:ascii="Times New Roman" w:hAnsi="Times New Roman" w:cs="Times New Roman"/>
                <w:color w:val="000000"/>
              </w:rPr>
              <w:t>3.7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22B4" w14:textId="77777777" w:rsidR="00F25978" w:rsidRPr="00F25978" w:rsidRDefault="00F259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978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F70E" w14:textId="77777777" w:rsidR="00F25978" w:rsidRPr="00F25978" w:rsidRDefault="00F259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978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BF9D" w14:textId="77777777" w:rsidR="00F25978" w:rsidRPr="00F25978" w:rsidRDefault="00F259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978">
              <w:rPr>
                <w:rFonts w:ascii="Times New Roman" w:hAnsi="Times New Roman" w:cs="Times New Roman"/>
                <w:color w:val="000000"/>
              </w:rPr>
              <w:t>25.3</w:t>
            </w:r>
          </w:p>
        </w:tc>
      </w:tr>
      <w:tr w:rsidR="00F25978" w:rsidRPr="00F25978" w14:paraId="6623D611" w14:textId="77777777" w:rsidTr="00F25978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B328" w14:textId="77777777" w:rsidR="00F25978" w:rsidRPr="00F25978" w:rsidRDefault="00F259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978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B928" w14:textId="77777777" w:rsidR="00F25978" w:rsidRPr="00F25978" w:rsidRDefault="00F259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978">
              <w:rPr>
                <w:rFonts w:ascii="Times New Roman" w:hAnsi="Times New Roman" w:cs="Times New Roman"/>
                <w:color w:val="000000"/>
              </w:rPr>
              <w:t>4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1324" w14:textId="77777777" w:rsidR="00F25978" w:rsidRPr="00F25978" w:rsidRDefault="00F259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978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1D3A" w14:textId="77777777" w:rsidR="00F25978" w:rsidRPr="00F25978" w:rsidRDefault="00F259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978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090B" w14:textId="77777777" w:rsidR="00F25978" w:rsidRPr="00F25978" w:rsidRDefault="00F259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978">
              <w:rPr>
                <w:rFonts w:ascii="Times New Roman" w:hAnsi="Times New Roman" w:cs="Times New Roman"/>
                <w:color w:val="000000"/>
              </w:rPr>
              <w:t>5.07</w:t>
            </w:r>
          </w:p>
        </w:tc>
      </w:tr>
      <w:tr w:rsidR="00F25978" w:rsidRPr="00F25978" w14:paraId="1511D036" w14:textId="77777777" w:rsidTr="00F25978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39AC" w14:textId="77777777" w:rsidR="00F25978" w:rsidRPr="00F25978" w:rsidRDefault="00F259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978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39C1" w14:textId="77777777" w:rsidR="00F25978" w:rsidRPr="00F25978" w:rsidRDefault="00F259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978">
              <w:rPr>
                <w:rFonts w:ascii="Times New Roman" w:hAnsi="Times New Roman" w:cs="Times New Roman"/>
                <w:color w:val="000000"/>
              </w:rPr>
              <w:t>4.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526C" w14:textId="77777777" w:rsidR="00F25978" w:rsidRPr="00F25978" w:rsidRDefault="00F259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978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9A46" w14:textId="77777777" w:rsidR="00F25978" w:rsidRPr="00F25978" w:rsidRDefault="00F259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978">
              <w:rPr>
                <w:rFonts w:ascii="Times New Roman" w:hAnsi="Times New Roman" w:cs="Times New Roman"/>
                <w:color w:val="000000"/>
              </w:rPr>
              <w:t>3.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739A" w14:textId="77777777" w:rsidR="00F25978" w:rsidRPr="00F25978" w:rsidRDefault="00F259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978">
              <w:rPr>
                <w:rFonts w:ascii="Times New Roman" w:hAnsi="Times New Roman" w:cs="Times New Roman"/>
                <w:color w:val="000000"/>
              </w:rPr>
              <w:t>24.3</w:t>
            </w:r>
          </w:p>
        </w:tc>
      </w:tr>
      <w:tr w:rsidR="00F25978" w:rsidRPr="00F25978" w14:paraId="2D88B868" w14:textId="77777777" w:rsidTr="00F25978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6D655B" w14:textId="77777777" w:rsidR="00F25978" w:rsidRPr="00F25978" w:rsidRDefault="00F259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978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D647AC" w14:textId="77777777" w:rsidR="00F25978" w:rsidRPr="00F25978" w:rsidRDefault="00F259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978">
              <w:rPr>
                <w:rFonts w:ascii="Times New Roman" w:hAnsi="Times New Roman" w:cs="Times New Roman"/>
                <w:color w:val="000000"/>
              </w:rPr>
              <w:t>5.5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8875BD" w14:textId="77777777" w:rsidR="00F25978" w:rsidRPr="00F25978" w:rsidRDefault="00F259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978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19AED9" w14:textId="77777777" w:rsidR="00F25978" w:rsidRPr="00F25978" w:rsidRDefault="00F259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978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5596D8" w14:textId="77777777" w:rsidR="00F25978" w:rsidRPr="00F25978" w:rsidRDefault="00F259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978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</w:tr>
    </w:tbl>
    <w:p w14:paraId="2CC1A181" w14:textId="77777777" w:rsidR="0087282C" w:rsidRDefault="0087282C" w:rsidP="00F25978"/>
    <w:p w14:paraId="1CA2E455" w14:textId="77777777" w:rsidR="0087282C" w:rsidRDefault="0087282C" w:rsidP="00F25978"/>
    <w:p w14:paraId="0436DDEF" w14:textId="77777777" w:rsidR="0087282C" w:rsidRDefault="0087282C">
      <w:pPr>
        <w:spacing w:after="200" w:line="276" w:lineRule="auto"/>
        <w:sectPr w:rsidR="0087282C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5FF272F" w14:textId="343F4013" w:rsidR="00054D66" w:rsidRPr="00F24587" w:rsidRDefault="00F24587" w:rsidP="00F24587">
      <w:pPr>
        <w:spacing w:afterLines="50" w:after="120"/>
        <w:rPr>
          <w:rFonts w:ascii="Times New Roman" w:hAnsi="Times New Roman" w:cs="Times New Roman"/>
          <w:bCs/>
        </w:rPr>
      </w:pPr>
      <w:r w:rsidRPr="00F24587">
        <w:rPr>
          <w:rFonts w:ascii="Times New Roman" w:hAnsi="Times New Roman" w:cs="Times New Roman"/>
          <w:b/>
        </w:rPr>
        <w:lastRenderedPageBreak/>
        <w:t xml:space="preserve">Supplementary Table 2 </w:t>
      </w:r>
      <w:r w:rsidRPr="00F24587">
        <w:rPr>
          <w:rFonts w:ascii="Times New Roman" w:hAnsi="Times New Roman" w:cs="Times New Roman"/>
          <w:bCs/>
        </w:rPr>
        <w:t>The sequence details of primers during soil bacteria analysis</w:t>
      </w:r>
    </w:p>
    <w:tbl>
      <w:tblPr>
        <w:tblW w:w="5226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2"/>
        <w:gridCol w:w="8790"/>
        <w:gridCol w:w="1701"/>
        <w:gridCol w:w="1704"/>
      </w:tblGrid>
      <w:tr w:rsidR="00054D66" w:rsidRPr="00054D66" w14:paraId="537E999A" w14:textId="77777777" w:rsidTr="00F24587">
        <w:trPr>
          <w:trHeight w:val="315"/>
        </w:trPr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279E8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Primer</w:t>
            </w:r>
          </w:p>
        </w:tc>
        <w:tc>
          <w:tcPr>
            <w:tcW w:w="3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77EC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Sequence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46CE2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Base in Adapter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CCE7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Bases for Sample Sheet</w:t>
            </w:r>
          </w:p>
        </w:tc>
      </w:tr>
      <w:tr w:rsidR="00054D66" w:rsidRPr="00054D66" w14:paraId="5D119A4F" w14:textId="77777777" w:rsidTr="00F24587">
        <w:trPr>
          <w:trHeight w:val="315"/>
        </w:trPr>
        <w:tc>
          <w:tcPr>
            <w:tcW w:w="6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8110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1D1C1D"/>
              </w:rPr>
            </w:pPr>
            <w:r w:rsidRPr="00054D66">
              <w:rPr>
                <w:rFonts w:ascii="Times New Roman" w:hAnsi="Times New Roman" w:cs="Times New Roman"/>
                <w:color w:val="1D1C1D"/>
              </w:rPr>
              <w:t>16S_V4_515F</w:t>
            </w:r>
          </w:p>
        </w:tc>
        <w:tc>
          <w:tcPr>
            <w:tcW w:w="31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0DAA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1D1C1D"/>
              </w:rPr>
            </w:pPr>
            <w:r w:rsidRPr="00054D66">
              <w:rPr>
                <w:rFonts w:ascii="Times New Roman" w:hAnsi="Times New Roman" w:cs="Times New Roman"/>
                <w:color w:val="1D1C1D"/>
              </w:rPr>
              <w:t>TCGTCGGCAGCGTCAGATGTGTATAAGAGACAGNNNNNNGTGCCAGCMGCCGCGGTAA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1E35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9CDD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54D66" w:rsidRPr="00054D66" w14:paraId="1CA429E3" w14:textId="77777777" w:rsidTr="00F24587">
        <w:trPr>
          <w:trHeight w:val="31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0759A23E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1D1C1D"/>
              </w:rPr>
            </w:pPr>
            <w:r w:rsidRPr="00054D66">
              <w:rPr>
                <w:rFonts w:ascii="Times New Roman" w:hAnsi="Times New Roman" w:cs="Times New Roman"/>
                <w:color w:val="1D1C1D"/>
              </w:rPr>
              <w:t>16S_V4_806R</w:t>
            </w:r>
          </w:p>
        </w:tc>
        <w:tc>
          <w:tcPr>
            <w:tcW w:w="3100" w:type="pct"/>
            <w:shd w:val="clear" w:color="auto" w:fill="auto"/>
            <w:noWrap/>
            <w:vAlign w:val="center"/>
            <w:hideMark/>
          </w:tcPr>
          <w:p w14:paraId="14B1DA53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1D1C1D"/>
              </w:rPr>
            </w:pPr>
            <w:r w:rsidRPr="00054D66">
              <w:rPr>
                <w:rFonts w:ascii="Times New Roman" w:hAnsi="Times New Roman" w:cs="Times New Roman"/>
                <w:color w:val="1D1C1D"/>
              </w:rPr>
              <w:t>GTCTCGTGGGCTCGGAGATGTGTATAAGAGACAGNNNNNNGGACTACHVGGGTWTCTA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61165AB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6475F77C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54D66" w:rsidRPr="00054D66" w14:paraId="0B637029" w14:textId="77777777" w:rsidTr="00F24587">
        <w:trPr>
          <w:trHeight w:val="31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60E7BB23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Nextera_i7_N701</w:t>
            </w:r>
          </w:p>
        </w:tc>
        <w:tc>
          <w:tcPr>
            <w:tcW w:w="3100" w:type="pct"/>
            <w:shd w:val="clear" w:color="auto" w:fill="auto"/>
            <w:noWrap/>
            <w:vAlign w:val="center"/>
            <w:hideMark/>
          </w:tcPr>
          <w:p w14:paraId="3503071B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CAAGCAGAAGACGGCATACGAGATTCGCCTTAGTCTCGTGGGCTCG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0346508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TCGCCTTA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0514D607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TAAGGCGA</w:t>
            </w:r>
          </w:p>
        </w:tc>
      </w:tr>
      <w:tr w:rsidR="00054D66" w:rsidRPr="00054D66" w14:paraId="153C2E18" w14:textId="77777777" w:rsidTr="00F24587">
        <w:trPr>
          <w:trHeight w:val="31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00D28F6B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Nextera_i7_N702</w:t>
            </w:r>
          </w:p>
        </w:tc>
        <w:tc>
          <w:tcPr>
            <w:tcW w:w="3100" w:type="pct"/>
            <w:shd w:val="clear" w:color="auto" w:fill="auto"/>
            <w:noWrap/>
            <w:vAlign w:val="center"/>
            <w:hideMark/>
          </w:tcPr>
          <w:p w14:paraId="28D4AA07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CAAGCAGAAGACGGCATACGAGATCTAGTACGGTCTCGTGGGCTCG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18BA431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CTAGTACG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65269C04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CGTACTAG</w:t>
            </w:r>
          </w:p>
        </w:tc>
      </w:tr>
      <w:tr w:rsidR="00054D66" w:rsidRPr="00054D66" w14:paraId="514FC29A" w14:textId="77777777" w:rsidTr="00F24587">
        <w:trPr>
          <w:trHeight w:val="31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40C113E1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Nextera_i7_N703</w:t>
            </w:r>
          </w:p>
        </w:tc>
        <w:tc>
          <w:tcPr>
            <w:tcW w:w="3100" w:type="pct"/>
            <w:shd w:val="clear" w:color="auto" w:fill="auto"/>
            <w:noWrap/>
            <w:vAlign w:val="center"/>
            <w:hideMark/>
          </w:tcPr>
          <w:p w14:paraId="4A246B51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CAAGCAGAAGACGGCATACGAGATTTCTGCCTGTCTCGTGGGCTCG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235CE53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TTCTGCCT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1539466F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AGGCAGAA</w:t>
            </w:r>
          </w:p>
        </w:tc>
      </w:tr>
      <w:tr w:rsidR="00054D66" w:rsidRPr="00054D66" w14:paraId="4237012D" w14:textId="77777777" w:rsidTr="00F24587">
        <w:trPr>
          <w:trHeight w:val="31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7BE96336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Nextera_i7_N704</w:t>
            </w:r>
          </w:p>
        </w:tc>
        <w:tc>
          <w:tcPr>
            <w:tcW w:w="3100" w:type="pct"/>
            <w:shd w:val="clear" w:color="auto" w:fill="auto"/>
            <w:noWrap/>
            <w:vAlign w:val="center"/>
            <w:hideMark/>
          </w:tcPr>
          <w:p w14:paraId="43900395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CAAGCAGAAGACGGCATACGAGATGCTCAGGAGTCTCGTGGGCTCG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6E63370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GCTCAGGA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48500E07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TCCTGAGC</w:t>
            </w:r>
          </w:p>
        </w:tc>
      </w:tr>
      <w:tr w:rsidR="00054D66" w:rsidRPr="00054D66" w14:paraId="11C84DBF" w14:textId="77777777" w:rsidTr="00F24587">
        <w:trPr>
          <w:trHeight w:val="31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533504FF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Nextera_i7_N705</w:t>
            </w:r>
          </w:p>
        </w:tc>
        <w:tc>
          <w:tcPr>
            <w:tcW w:w="3100" w:type="pct"/>
            <w:shd w:val="clear" w:color="auto" w:fill="auto"/>
            <w:noWrap/>
            <w:vAlign w:val="center"/>
            <w:hideMark/>
          </w:tcPr>
          <w:p w14:paraId="340D88D3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CAAGCAGAAGACGGCATACGAGATAGGAGTCCGTCTCGTGGGCTCG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646C67F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AGGAGTCC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6439A052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GGACTCCT</w:t>
            </w:r>
          </w:p>
        </w:tc>
      </w:tr>
      <w:tr w:rsidR="00054D66" w:rsidRPr="00054D66" w14:paraId="6BC8156C" w14:textId="77777777" w:rsidTr="00F24587">
        <w:trPr>
          <w:trHeight w:val="31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4C5B57B3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Nextera_i7_N706</w:t>
            </w:r>
          </w:p>
        </w:tc>
        <w:tc>
          <w:tcPr>
            <w:tcW w:w="3100" w:type="pct"/>
            <w:shd w:val="clear" w:color="auto" w:fill="auto"/>
            <w:noWrap/>
            <w:vAlign w:val="center"/>
            <w:hideMark/>
          </w:tcPr>
          <w:p w14:paraId="67405A85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CAAGCAGAAGACGGCATACGAGATCATGCCTAGTCTCGTGGGCTCG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ADDA11F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CATGCCTA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137ADEF5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TAGGCATG</w:t>
            </w:r>
          </w:p>
        </w:tc>
      </w:tr>
      <w:tr w:rsidR="00054D66" w:rsidRPr="00054D66" w14:paraId="18EB3498" w14:textId="77777777" w:rsidTr="00F24587">
        <w:trPr>
          <w:trHeight w:val="31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75EAC7D1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Nextera_i7_N707</w:t>
            </w:r>
          </w:p>
        </w:tc>
        <w:tc>
          <w:tcPr>
            <w:tcW w:w="3100" w:type="pct"/>
            <w:shd w:val="clear" w:color="auto" w:fill="auto"/>
            <w:noWrap/>
            <w:vAlign w:val="center"/>
            <w:hideMark/>
          </w:tcPr>
          <w:p w14:paraId="4B00993B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CAAGCAGAAGACGGCATACGAGATGTAGAGAGGTCTCGTGGGCTCG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1035375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GTAGAGAG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27A5A658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CTCTCTAC</w:t>
            </w:r>
          </w:p>
        </w:tc>
      </w:tr>
      <w:tr w:rsidR="00054D66" w:rsidRPr="00054D66" w14:paraId="15AB6D9E" w14:textId="77777777" w:rsidTr="00F24587">
        <w:trPr>
          <w:trHeight w:val="31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124D6EA8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Nextera_i7_N710</w:t>
            </w:r>
          </w:p>
        </w:tc>
        <w:tc>
          <w:tcPr>
            <w:tcW w:w="3100" w:type="pct"/>
            <w:shd w:val="clear" w:color="auto" w:fill="auto"/>
            <w:noWrap/>
            <w:vAlign w:val="center"/>
            <w:hideMark/>
          </w:tcPr>
          <w:p w14:paraId="3F9AE8CA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CAAGCAGAAGACGGCATACGAGATCAGCCTCGGTCTCGTGGGCTCG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4E16B58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CAGCCTCG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46DFE044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CGAGGCTG</w:t>
            </w:r>
          </w:p>
        </w:tc>
      </w:tr>
      <w:tr w:rsidR="00054D66" w:rsidRPr="00054D66" w14:paraId="1D2662DB" w14:textId="77777777" w:rsidTr="00F24587">
        <w:trPr>
          <w:trHeight w:val="31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6C9902DD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Nextera_i7_N711</w:t>
            </w:r>
          </w:p>
        </w:tc>
        <w:tc>
          <w:tcPr>
            <w:tcW w:w="3100" w:type="pct"/>
            <w:shd w:val="clear" w:color="auto" w:fill="auto"/>
            <w:noWrap/>
            <w:vAlign w:val="center"/>
            <w:hideMark/>
          </w:tcPr>
          <w:p w14:paraId="450FC887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CAAGCAGAAGACGGCATACGAGATTGCCTCTTGTCTCGTGGGCTCG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98CC0A2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TGCCTCTT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77C6B54E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AAGAGGCA</w:t>
            </w:r>
          </w:p>
        </w:tc>
      </w:tr>
      <w:tr w:rsidR="00054D66" w:rsidRPr="00054D66" w14:paraId="63760778" w14:textId="77777777" w:rsidTr="00F24587">
        <w:trPr>
          <w:trHeight w:val="31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64AB263A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Nextera_i7_N712</w:t>
            </w:r>
          </w:p>
        </w:tc>
        <w:tc>
          <w:tcPr>
            <w:tcW w:w="3100" w:type="pct"/>
            <w:shd w:val="clear" w:color="auto" w:fill="auto"/>
            <w:noWrap/>
            <w:vAlign w:val="center"/>
            <w:hideMark/>
          </w:tcPr>
          <w:p w14:paraId="14E66187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CAAGCAGAAGACGGCATACGAGATTCCTCTACGTCTCGTGGGCTCG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5384571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TCCTCTAC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3ACCF23E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GTAGAGGA</w:t>
            </w:r>
          </w:p>
        </w:tc>
      </w:tr>
      <w:tr w:rsidR="00054D66" w:rsidRPr="00054D66" w14:paraId="7FA981B5" w14:textId="77777777" w:rsidTr="00F24587">
        <w:trPr>
          <w:trHeight w:val="31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4209635B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Nextera_i7_N714</w:t>
            </w:r>
          </w:p>
        </w:tc>
        <w:tc>
          <w:tcPr>
            <w:tcW w:w="3100" w:type="pct"/>
            <w:shd w:val="clear" w:color="auto" w:fill="auto"/>
            <w:noWrap/>
            <w:vAlign w:val="center"/>
            <w:hideMark/>
          </w:tcPr>
          <w:p w14:paraId="7D356EF3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CAAGCAGAAGACGGCATACGAGATTCATGAGCGTCTCGTGGGCTCG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5EE58C4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TCATGAGC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23D00DAE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GCTCATGA</w:t>
            </w:r>
          </w:p>
        </w:tc>
      </w:tr>
      <w:tr w:rsidR="00054D66" w:rsidRPr="00054D66" w14:paraId="26C1C99F" w14:textId="77777777" w:rsidTr="00F24587">
        <w:trPr>
          <w:trHeight w:val="31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24E1F11F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Nextera_i7_N715</w:t>
            </w:r>
          </w:p>
        </w:tc>
        <w:tc>
          <w:tcPr>
            <w:tcW w:w="3100" w:type="pct"/>
            <w:shd w:val="clear" w:color="auto" w:fill="auto"/>
            <w:noWrap/>
            <w:vAlign w:val="center"/>
            <w:hideMark/>
          </w:tcPr>
          <w:p w14:paraId="0AEBE930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CAAGCAGAAGACGGCATACGAGATCCTGAGATGTCTCGTGGGCTCG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75D8F63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CCTGAGAT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7B527E3C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ATCTCAGG</w:t>
            </w:r>
          </w:p>
        </w:tc>
      </w:tr>
      <w:tr w:rsidR="00054D66" w:rsidRPr="00054D66" w14:paraId="78A402FC" w14:textId="77777777" w:rsidTr="00F24587">
        <w:trPr>
          <w:trHeight w:val="31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73609BF8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Nextera_i5_S502</w:t>
            </w:r>
          </w:p>
        </w:tc>
        <w:tc>
          <w:tcPr>
            <w:tcW w:w="3100" w:type="pct"/>
            <w:shd w:val="clear" w:color="auto" w:fill="auto"/>
            <w:noWrap/>
            <w:vAlign w:val="center"/>
            <w:hideMark/>
          </w:tcPr>
          <w:p w14:paraId="5C4C76AC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AATGATACGGCGACCACCGAGATCTACACCTCTCTATTCGTCGGCAGCGTC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C718ECE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CTCTCTAT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2B806B60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CTCTCTAT</w:t>
            </w:r>
          </w:p>
        </w:tc>
      </w:tr>
      <w:tr w:rsidR="00054D66" w:rsidRPr="00054D66" w14:paraId="0B33C24D" w14:textId="77777777" w:rsidTr="00F24587">
        <w:trPr>
          <w:trHeight w:val="31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471377D4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Nextera_i5_S503</w:t>
            </w:r>
          </w:p>
        </w:tc>
        <w:tc>
          <w:tcPr>
            <w:tcW w:w="3100" w:type="pct"/>
            <w:shd w:val="clear" w:color="auto" w:fill="auto"/>
            <w:noWrap/>
            <w:vAlign w:val="center"/>
            <w:hideMark/>
          </w:tcPr>
          <w:p w14:paraId="50E8EAA3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AATGATACGGCGACCACCGAGATCTACACTATCCTCTTCGTCGGCAGCGTC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27E5B44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TATCCTCT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147FF056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TATCCTCT</w:t>
            </w:r>
          </w:p>
        </w:tc>
      </w:tr>
      <w:tr w:rsidR="00054D66" w:rsidRPr="00054D66" w14:paraId="5BB8A1DE" w14:textId="77777777" w:rsidTr="00F24587">
        <w:trPr>
          <w:trHeight w:val="31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5BB1BA25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Nextera_i5_S505</w:t>
            </w:r>
          </w:p>
        </w:tc>
        <w:tc>
          <w:tcPr>
            <w:tcW w:w="3100" w:type="pct"/>
            <w:shd w:val="clear" w:color="auto" w:fill="auto"/>
            <w:noWrap/>
            <w:vAlign w:val="center"/>
            <w:hideMark/>
          </w:tcPr>
          <w:p w14:paraId="4C3F03CB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AATGATACGGCGACCACCGAGATCTACACGTAAGGAGTCGTCGGCAGCGTC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881613C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GTAAGGAG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067BF026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GTAAGGAG</w:t>
            </w:r>
          </w:p>
        </w:tc>
      </w:tr>
      <w:tr w:rsidR="00054D66" w:rsidRPr="00054D66" w14:paraId="16EAF0F2" w14:textId="77777777" w:rsidTr="00F24587">
        <w:trPr>
          <w:trHeight w:val="31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5526A71A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Nextera_i5_S506</w:t>
            </w:r>
          </w:p>
        </w:tc>
        <w:tc>
          <w:tcPr>
            <w:tcW w:w="3100" w:type="pct"/>
            <w:shd w:val="clear" w:color="auto" w:fill="auto"/>
            <w:noWrap/>
            <w:vAlign w:val="center"/>
            <w:hideMark/>
          </w:tcPr>
          <w:p w14:paraId="46E56809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AATGATACGGCGACCACCGAGATCTACACACTGCATATCGTCGGCAGCGTC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9D50812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ACTGCATA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2CA37C79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ACTGCATA</w:t>
            </w:r>
          </w:p>
        </w:tc>
      </w:tr>
      <w:tr w:rsidR="00054D66" w:rsidRPr="00054D66" w14:paraId="057E4667" w14:textId="77777777" w:rsidTr="00F24587">
        <w:trPr>
          <w:trHeight w:val="31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4E2A363A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Nextera_i5_S507</w:t>
            </w:r>
          </w:p>
        </w:tc>
        <w:tc>
          <w:tcPr>
            <w:tcW w:w="3100" w:type="pct"/>
            <w:shd w:val="clear" w:color="auto" w:fill="auto"/>
            <w:noWrap/>
            <w:vAlign w:val="center"/>
            <w:hideMark/>
          </w:tcPr>
          <w:p w14:paraId="446F1F65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AATGATACGGCGACCACCGAGATCTACACAAGGAGTATCGTCGGCAGCGTC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61434BD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AAGGAGTA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003828B5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AAGGAGTA</w:t>
            </w:r>
          </w:p>
        </w:tc>
      </w:tr>
      <w:tr w:rsidR="00054D66" w:rsidRPr="00054D66" w14:paraId="0D3FBCDC" w14:textId="77777777" w:rsidTr="00F24587">
        <w:trPr>
          <w:trHeight w:val="31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585F9C0F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Nextera_i5_S508</w:t>
            </w:r>
          </w:p>
        </w:tc>
        <w:tc>
          <w:tcPr>
            <w:tcW w:w="3100" w:type="pct"/>
            <w:shd w:val="clear" w:color="auto" w:fill="auto"/>
            <w:noWrap/>
            <w:vAlign w:val="center"/>
            <w:hideMark/>
          </w:tcPr>
          <w:p w14:paraId="66F2CDF7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AATGATACGGCGACCACCGAGATCTACACCTAAGCCTTCGTCGGCAGCGTC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BD4609D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CTAAGCCT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6D8B1F61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CTAAGCCT</w:t>
            </w:r>
          </w:p>
        </w:tc>
      </w:tr>
      <w:tr w:rsidR="00054D66" w:rsidRPr="00054D66" w14:paraId="54EA9064" w14:textId="77777777" w:rsidTr="00F24587">
        <w:trPr>
          <w:trHeight w:val="31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613CF7B2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Nextera_i5_S510</w:t>
            </w:r>
          </w:p>
        </w:tc>
        <w:tc>
          <w:tcPr>
            <w:tcW w:w="3100" w:type="pct"/>
            <w:shd w:val="clear" w:color="auto" w:fill="auto"/>
            <w:noWrap/>
            <w:vAlign w:val="center"/>
            <w:hideMark/>
          </w:tcPr>
          <w:p w14:paraId="7AF75535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AATGATACGGCGACCACCGAGATCTACACCGTCTAATTCGTCGGCAGCGTC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D8CC185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CGTCTAAT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1BE9017B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CGTCTAAT</w:t>
            </w:r>
          </w:p>
        </w:tc>
      </w:tr>
      <w:tr w:rsidR="00054D66" w:rsidRPr="00054D66" w14:paraId="1293E672" w14:textId="77777777" w:rsidTr="00F24587">
        <w:trPr>
          <w:trHeight w:val="31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45B23BD2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Nextera_i5_S511</w:t>
            </w:r>
          </w:p>
        </w:tc>
        <w:tc>
          <w:tcPr>
            <w:tcW w:w="3100" w:type="pct"/>
            <w:shd w:val="clear" w:color="auto" w:fill="auto"/>
            <w:noWrap/>
            <w:vAlign w:val="center"/>
            <w:hideMark/>
          </w:tcPr>
          <w:p w14:paraId="61ADCBEB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AATGATACGGCGACCACCGAGATCTACACTCTCTCCGTCGTCGGCAGCGTC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374CE09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TCTCTCCG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13111D0B" w14:textId="77777777" w:rsidR="00054D66" w:rsidRPr="00054D66" w:rsidRDefault="00054D66" w:rsidP="00054D66">
            <w:pPr>
              <w:rPr>
                <w:rFonts w:ascii="Times New Roman" w:hAnsi="Times New Roman" w:cs="Times New Roman"/>
                <w:color w:val="000000"/>
              </w:rPr>
            </w:pPr>
            <w:r w:rsidRPr="00054D66">
              <w:rPr>
                <w:rFonts w:ascii="Times New Roman" w:hAnsi="Times New Roman" w:cs="Times New Roman"/>
                <w:color w:val="000000"/>
              </w:rPr>
              <w:t>TCTCTCCG</w:t>
            </w:r>
          </w:p>
        </w:tc>
      </w:tr>
    </w:tbl>
    <w:p w14:paraId="570F106E" w14:textId="77777777" w:rsidR="00054D66" w:rsidRDefault="00054D66" w:rsidP="00F25978">
      <w:pPr>
        <w:rPr>
          <w:rFonts w:ascii="Times New Roman" w:hAnsi="Times New Roman" w:cs="Times New Roman"/>
          <w:b/>
        </w:rPr>
      </w:pPr>
    </w:p>
    <w:p w14:paraId="311973DB" w14:textId="77777777" w:rsidR="004E241A" w:rsidRDefault="004E241A" w:rsidP="00F25978">
      <w:pPr>
        <w:rPr>
          <w:rFonts w:ascii="Times New Roman" w:hAnsi="Times New Roman" w:cs="Times New Roman"/>
          <w:b/>
        </w:rPr>
      </w:pPr>
    </w:p>
    <w:p w14:paraId="66566075" w14:textId="77777777" w:rsidR="004E241A" w:rsidRDefault="004E241A" w:rsidP="00F25978">
      <w:pPr>
        <w:rPr>
          <w:rFonts w:ascii="Times New Roman" w:hAnsi="Times New Roman" w:cs="Times New Roman"/>
          <w:b/>
        </w:rPr>
      </w:pPr>
    </w:p>
    <w:p w14:paraId="69FE57E6" w14:textId="036F11EB" w:rsidR="0087282C" w:rsidRPr="00D37960" w:rsidRDefault="0087282C" w:rsidP="00B93854">
      <w:pPr>
        <w:spacing w:afterLines="50" w:after="120"/>
        <w:rPr>
          <w:rFonts w:ascii="Times New Roman" w:hAnsi="Times New Roman" w:cs="Times New Roman"/>
          <w:bCs/>
        </w:rPr>
      </w:pPr>
      <w:r w:rsidRPr="00F25978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Table</w:t>
      </w:r>
      <w:r w:rsidRPr="00F25978">
        <w:rPr>
          <w:rFonts w:ascii="Times New Roman" w:hAnsi="Times New Roman" w:cs="Times New Roman"/>
          <w:b/>
        </w:rPr>
        <w:t xml:space="preserve"> </w:t>
      </w:r>
      <w:r w:rsidR="00054D66">
        <w:rPr>
          <w:rFonts w:ascii="Times New Roman" w:hAnsi="Times New Roman" w:cs="Times New Roman" w:hint="eastAsia"/>
          <w:b/>
        </w:rPr>
        <w:t>3</w:t>
      </w:r>
      <w:r>
        <w:rPr>
          <w:rFonts w:ascii="Times New Roman" w:hAnsi="Times New Roman" w:cs="Times New Roman"/>
          <w:b/>
        </w:rPr>
        <w:t xml:space="preserve"> </w:t>
      </w:r>
      <w:r w:rsidRPr="0087282C">
        <w:rPr>
          <w:rFonts w:ascii="Times New Roman" w:hAnsi="Times New Roman" w:cs="Times New Roman"/>
          <w:bCs/>
        </w:rPr>
        <w:t xml:space="preserve">The initial </w:t>
      </w:r>
      <w:r>
        <w:rPr>
          <w:rFonts w:ascii="Times New Roman" w:hAnsi="Times New Roman" w:cs="Times New Roman"/>
          <w:bCs/>
        </w:rPr>
        <w:t>properties</w:t>
      </w:r>
      <w:r w:rsidRPr="0087282C">
        <w:rPr>
          <w:rFonts w:ascii="Times New Roman" w:hAnsi="Times New Roman" w:cs="Times New Roman"/>
          <w:bCs/>
        </w:rPr>
        <w:t xml:space="preserve"> of different soil</w:t>
      </w:r>
      <w:r>
        <w:rPr>
          <w:rFonts w:ascii="Times New Roman" w:hAnsi="Times New Roman" w:cs="Times New Roman"/>
          <w:bCs/>
        </w:rPr>
        <w:t xml:space="preserve"> types</w:t>
      </w:r>
    </w:p>
    <w:tbl>
      <w:tblPr>
        <w:tblW w:w="13514" w:type="dxa"/>
        <w:tblLook w:val="04A0" w:firstRow="1" w:lastRow="0" w:firstColumn="1" w:lastColumn="0" w:noHBand="0" w:noVBand="1"/>
      </w:tblPr>
      <w:tblGrid>
        <w:gridCol w:w="2176"/>
        <w:gridCol w:w="1134"/>
        <w:gridCol w:w="1134"/>
        <w:gridCol w:w="1417"/>
        <w:gridCol w:w="1134"/>
        <w:gridCol w:w="1417"/>
        <w:gridCol w:w="1134"/>
        <w:gridCol w:w="1417"/>
        <w:gridCol w:w="1134"/>
        <w:gridCol w:w="1417"/>
      </w:tblGrid>
      <w:tr w:rsidR="0087282C" w:rsidRPr="0087282C" w14:paraId="21BA5F78" w14:textId="77777777" w:rsidTr="00D37960">
        <w:trPr>
          <w:trHeight w:val="170"/>
        </w:trPr>
        <w:tc>
          <w:tcPr>
            <w:tcW w:w="2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87D049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4E54AB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input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12D6E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filtered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CBFB6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percentage of input passed filter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790FFD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denoised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6727C4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percentage of input denoise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6D4F4A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merged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878F7D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percentage of input merge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98A4C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non-chimeric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F6FFA6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percentage of input non-chimeric</w:t>
            </w:r>
          </w:p>
        </w:tc>
      </w:tr>
      <w:tr w:rsidR="0087282C" w:rsidRPr="0087282C" w14:paraId="1534BE9D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421C" w14:textId="3003510D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A_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D288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4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AB9B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13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516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564D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02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BF69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7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E72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8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8C00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A4C2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79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6843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0.74</w:t>
            </w:r>
          </w:p>
        </w:tc>
      </w:tr>
      <w:tr w:rsidR="0087282C" w:rsidRPr="0087282C" w14:paraId="6F357582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5292" w14:textId="0A4926FC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A_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7418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6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9A62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42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5706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6E92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32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DEBB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7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AA56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10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8F92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8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7DE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08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B52E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8.03</w:t>
            </w:r>
          </w:p>
        </w:tc>
      </w:tr>
      <w:tr w:rsidR="0087282C" w:rsidRPr="0087282C" w14:paraId="0D249EF6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E739" w14:textId="33693B0F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A_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5E3B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1128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E642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1013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503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9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FAF8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9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C886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7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7AA6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47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EE18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3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0CF8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27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88D9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2.21</w:t>
            </w:r>
          </w:p>
        </w:tc>
      </w:tr>
      <w:tr w:rsidR="0087282C" w:rsidRPr="0087282C" w14:paraId="3D00B40F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0AB3" w14:textId="670B7A0D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A_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4BDF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59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717E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543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D38D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ADD3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524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5D2E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7.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8C45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8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15C0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22B2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78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C620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0.12</w:t>
            </w:r>
          </w:p>
        </w:tc>
      </w:tr>
      <w:tr w:rsidR="0087282C" w:rsidRPr="0087282C" w14:paraId="11867591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75A5" w14:textId="3E562921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A_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1EBE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57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5D21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525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895D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8E7A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508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A20F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8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D4B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78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6451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7096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6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F952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1.61</w:t>
            </w:r>
          </w:p>
        </w:tc>
      </w:tr>
      <w:tr w:rsidR="0087282C" w:rsidRPr="0087282C" w14:paraId="7D6045EA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E6AF" w14:textId="0A7499C1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A_without_plants_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AB74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61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5FED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549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D851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9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97B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54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C7F5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7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F8D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516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2D1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3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B52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505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854A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2.21</w:t>
            </w:r>
          </w:p>
        </w:tc>
      </w:tr>
      <w:tr w:rsidR="0087282C" w:rsidRPr="0087282C" w14:paraId="10A02DA8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20A2" w14:textId="363B2E85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A_without_plants_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E602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0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97A6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71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6245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B5EE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63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1C2B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7.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53A5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43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B95B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BEC9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38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FFFB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9.47</w:t>
            </w:r>
          </w:p>
        </w:tc>
      </w:tr>
      <w:tr w:rsidR="0087282C" w:rsidRPr="0087282C" w14:paraId="1F913DD4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47F7" w14:textId="17748101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A_without_plants_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C8EF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7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82EA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26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4238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37D0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15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D565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8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4B52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88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7B80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E14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8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0DEE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1.06</w:t>
            </w:r>
          </w:p>
        </w:tc>
      </w:tr>
      <w:tr w:rsidR="0087282C" w:rsidRPr="0087282C" w14:paraId="1AC98FB4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A3BE" w14:textId="6B85D149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A_without_plants_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6C91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2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C786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94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3926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15A2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84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D5D8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7.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B22F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64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9270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929B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60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F576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0.38</w:t>
            </w:r>
          </w:p>
        </w:tc>
      </w:tr>
      <w:tr w:rsidR="0087282C" w:rsidRPr="0087282C" w14:paraId="1E5042E5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AC14" w14:textId="07BADA21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B_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643D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9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645B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15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DBFD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4616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98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974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9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5E1B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53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E715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4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F01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29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6592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1.76</w:t>
            </w:r>
          </w:p>
        </w:tc>
      </w:tr>
      <w:tr w:rsidR="0087282C" w:rsidRPr="0087282C" w14:paraId="0D628D54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0F28" w14:textId="264EDA2A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B_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1B5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4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C015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04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B98D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1A7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91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CCBB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8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F8ED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68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7185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2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B17D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6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EEC3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1.02</w:t>
            </w:r>
          </w:p>
        </w:tc>
      </w:tr>
      <w:tr w:rsidR="0087282C" w:rsidRPr="0087282C" w14:paraId="2F6BAC7A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84DE" w14:textId="3A143D3F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B_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F8B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9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4392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34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0FA2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4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7A4A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23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4AD1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1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F6EA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95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3152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4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FE1E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89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8AF4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2.94</w:t>
            </w:r>
          </w:p>
        </w:tc>
      </w:tr>
      <w:tr w:rsidR="0087282C" w:rsidRPr="0087282C" w14:paraId="7A293781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8522" w14:textId="357E785F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B_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47C3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9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D895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45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B6A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7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EFED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35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3248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5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F689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16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9B58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53F0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10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F74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9.22</w:t>
            </w:r>
          </w:p>
        </w:tc>
      </w:tr>
      <w:tr w:rsidR="0087282C" w:rsidRPr="0087282C" w14:paraId="6D9577B8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5277" w14:textId="4FDCB039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B_without_plants_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69C9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8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1399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4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8451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BF9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33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D09E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8.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2DE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19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D9C1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5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64A1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16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5214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</w:tr>
      <w:tr w:rsidR="0087282C" w:rsidRPr="0087282C" w14:paraId="5C86D907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BF5D" w14:textId="60616122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B_without_plants_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0D75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4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FD99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96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A3F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C660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87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23D2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7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0C0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73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239D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4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3686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67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6926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3.14</w:t>
            </w:r>
          </w:p>
        </w:tc>
      </w:tr>
      <w:tr w:rsidR="0087282C" w:rsidRPr="0087282C" w14:paraId="0A422015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D5E8" w14:textId="12D83ACF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B_without_plants_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027F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3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741E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98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5C4B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8854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90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EB9D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8.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AB7E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76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E938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5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117E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71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C3E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4.58</w:t>
            </w:r>
          </w:p>
        </w:tc>
      </w:tr>
      <w:tr w:rsidR="0087282C" w:rsidRPr="0087282C" w14:paraId="08588388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6AB8" w14:textId="0C54C86E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B_without_plants_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EB51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7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2711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20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8A32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6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83E5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10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B90B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3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8E18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88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2A46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7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AD7F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8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DAD3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7.14</w:t>
            </w:r>
          </w:p>
        </w:tc>
      </w:tr>
      <w:tr w:rsidR="0087282C" w:rsidRPr="0087282C" w14:paraId="0BBBEFBF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B8B2" w14:textId="2B99E467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B_without_plants_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58AA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9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169E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44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B9B1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6C62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32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9E1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7.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359E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0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D701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2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F2BD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98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3165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0.63</w:t>
            </w:r>
          </w:p>
        </w:tc>
      </w:tr>
      <w:tr w:rsidR="0087282C" w:rsidRPr="0087282C" w14:paraId="36F30BE4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361F" w14:textId="37AA46FC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E</w:t>
            </w:r>
            <w:r w:rsidRPr="0087282C">
              <w:rPr>
                <w:rFonts w:ascii="Times New Roman" w:hAnsi="Times New Roman" w:cs="Times New Roman"/>
                <w:color w:val="000000"/>
              </w:rPr>
              <w:t>_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24E4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9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32AB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32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9CEB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7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B232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05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054D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2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2C58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55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0FD9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D68A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53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5CBF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1.77</w:t>
            </w:r>
          </w:p>
        </w:tc>
      </w:tr>
      <w:tr w:rsidR="0087282C" w:rsidRPr="0087282C" w14:paraId="71474A99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F103" w14:textId="4BC03D34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C_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C8FF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7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AE5B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3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E373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9F80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19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BA7B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8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D75F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96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5DC9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3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AEAE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88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07B3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1.98</w:t>
            </w:r>
          </w:p>
        </w:tc>
      </w:tr>
      <w:tr w:rsidR="0087282C" w:rsidRPr="0087282C" w14:paraId="312969C1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B0FD" w14:textId="31C59127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C_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B8D9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8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15A0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95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8F30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0C24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77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838A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9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2364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38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A07F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5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1AEE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16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DA6E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2.91</w:t>
            </w:r>
          </w:p>
        </w:tc>
      </w:tr>
      <w:tr w:rsidR="0087282C" w:rsidRPr="0087282C" w14:paraId="3A8C3AC2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E902" w14:textId="00190DD0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C_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A7AD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108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694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81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4D18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6C4E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65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DD54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9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B60E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29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2F6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1123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05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2975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3.45</w:t>
            </w:r>
          </w:p>
        </w:tc>
      </w:tr>
      <w:tr w:rsidR="0087282C" w:rsidRPr="0087282C" w14:paraId="0D1FACA2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EDD5" w14:textId="2402EDD2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C_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D78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0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078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32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8EA6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5084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19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CC7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9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DC62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69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4555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5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D4C1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676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A1CA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3.69</w:t>
            </w:r>
          </w:p>
        </w:tc>
      </w:tr>
      <w:tr w:rsidR="0087282C" w:rsidRPr="0087282C" w14:paraId="561E0FFE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8C0F" w14:textId="59439D0C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C_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E0AE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100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6D1F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13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061E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8E28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99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658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9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D372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54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895D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4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A38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29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5DB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2.51</w:t>
            </w:r>
          </w:p>
        </w:tc>
      </w:tr>
      <w:tr w:rsidR="0087282C" w:rsidRPr="0087282C" w14:paraId="62CF1C0E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6D4C" w14:textId="3F9E672C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C_without_plants_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D74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7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6A08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29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60F8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B613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19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E8A5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8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D171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97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AB2E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3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AFFE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94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8A86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3.32</w:t>
            </w:r>
          </w:p>
        </w:tc>
      </w:tr>
      <w:tr w:rsidR="0087282C" w:rsidRPr="0087282C" w14:paraId="12FE07CE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3C13" w14:textId="7AB056D2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C_without_plants_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697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5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B56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15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DD1A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2BB9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06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4D06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9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998D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75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7CCE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2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C8B9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66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2B89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0.24</w:t>
            </w:r>
          </w:p>
        </w:tc>
      </w:tr>
      <w:tr w:rsidR="0087282C" w:rsidRPr="0087282C" w14:paraId="1FC13C6F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25EE" w14:textId="298A92E4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C_without_plants_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E8DD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6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321D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1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557B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9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2C72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01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E64F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7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36D2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79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F31F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EE7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76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FF69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1.7</w:t>
            </w:r>
          </w:p>
        </w:tc>
      </w:tr>
      <w:tr w:rsidR="0087282C" w:rsidRPr="0087282C" w14:paraId="7F618A41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2745" w14:textId="7A240519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C_without_plants_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5DB5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3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A1D9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96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EB68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CBFF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87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DFF6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8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B08A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73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859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4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85AB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68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BC59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3.76</w:t>
            </w:r>
          </w:p>
        </w:tc>
      </w:tr>
      <w:tr w:rsidR="0087282C" w:rsidRPr="0087282C" w14:paraId="1E55015C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DD57" w14:textId="3D53B8A1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D_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4ADD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7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EE94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33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8BFD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5C2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17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0595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7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EE90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92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BE1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3F89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88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5A0A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87282C" w:rsidRPr="0087282C" w14:paraId="18324503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E417" w14:textId="41EDB55A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lastRenderedPageBreak/>
              <w:t>D_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0CA4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9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B19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19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C8A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27A8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02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2236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8.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44B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666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E4D2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4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F294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658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EAA3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3.37</w:t>
            </w:r>
          </w:p>
        </w:tc>
      </w:tr>
      <w:tr w:rsidR="0087282C" w:rsidRPr="0087282C" w14:paraId="5E99E53D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36BD" w14:textId="189A22EC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D_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E8C4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6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ADED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26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2734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C205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14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024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7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03B5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95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0D26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2ED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92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C540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1.14</w:t>
            </w:r>
          </w:p>
        </w:tc>
      </w:tr>
      <w:tr w:rsidR="0087282C" w:rsidRPr="0087282C" w14:paraId="403A5ED2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4FD1" w14:textId="51DEA5E7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D_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EC06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0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9FF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69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5F7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0930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55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5AEB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7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B32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33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9BF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2BAB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29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3044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1.02</w:t>
            </w:r>
          </w:p>
        </w:tc>
      </w:tr>
      <w:tr w:rsidR="0087282C" w:rsidRPr="0087282C" w14:paraId="55C8230D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6805" w14:textId="6EC21CA7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D_without_plants_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577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8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4D4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06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00A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9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C84E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682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36AB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6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3243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633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FCA5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2AA6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62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DA94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8.79</w:t>
            </w:r>
          </w:p>
        </w:tc>
      </w:tr>
      <w:tr w:rsidR="0087282C" w:rsidRPr="0087282C" w14:paraId="25C05E3D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87E8" w14:textId="35BAC2CE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D_without_plants_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B57B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1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2698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83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792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72AA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68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A9F6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5.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4A24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44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FFA6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7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6276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4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3CEF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6.5</w:t>
            </w:r>
          </w:p>
        </w:tc>
      </w:tr>
      <w:tr w:rsidR="0087282C" w:rsidRPr="0087282C" w14:paraId="38D60DA5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1397" w14:textId="05E41AD7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D_without_plants_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61FE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6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3AD3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4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5333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74E4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29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237D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6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46B4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07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4E7F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7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0F3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04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89D9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6.84</w:t>
            </w:r>
          </w:p>
        </w:tc>
      </w:tr>
      <w:tr w:rsidR="0087282C" w:rsidRPr="0087282C" w14:paraId="1CAEFD0B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352F" w14:textId="3F4DB052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D_without_plants_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EF10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5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3258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24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4BA2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74D3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11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7693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6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E0E3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86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3C0F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9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CBE4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8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A566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8.04</w:t>
            </w:r>
          </w:p>
        </w:tc>
      </w:tr>
      <w:tr w:rsidR="0087282C" w:rsidRPr="0087282C" w14:paraId="3C28E10B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5150" w14:textId="2E51FBBC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E_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140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8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F93B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4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267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9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60B3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20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A466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2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89B6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78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EED8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CBAE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7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ABAD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1.1</w:t>
            </w:r>
          </w:p>
        </w:tc>
      </w:tr>
      <w:tr w:rsidR="0087282C" w:rsidRPr="0087282C" w14:paraId="02CBE432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2AA2" w14:textId="12060EA7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E_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2ED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102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CB78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08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7A82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8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A4BE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68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ECD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4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739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93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10A6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7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7622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8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01A6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6.87</w:t>
            </w:r>
          </w:p>
        </w:tc>
      </w:tr>
      <w:tr w:rsidR="0087282C" w:rsidRPr="0087282C" w14:paraId="2BD72EE4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100E" w14:textId="16DE301C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E_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C447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0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A471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66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7C49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9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D24F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48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2014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5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7104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24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6074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E5E2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2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DB3A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9.12</w:t>
            </w:r>
          </w:p>
        </w:tc>
      </w:tr>
      <w:tr w:rsidR="0087282C" w:rsidRPr="0087282C" w14:paraId="62E173EF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AD1A" w14:textId="50038C90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E_without_plants_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BB34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103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7E01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25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A41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9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A568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88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5B72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6.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2E5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18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4256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9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9895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0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86F1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7.77</w:t>
            </w:r>
          </w:p>
        </w:tc>
      </w:tr>
      <w:tr w:rsidR="0087282C" w:rsidRPr="0087282C" w14:paraId="76FE7767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945A" w14:textId="5214B5FC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E_without_plants_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3C8E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2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D0CE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88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31A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8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6E39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64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5945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0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A0BB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26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F8BB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69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ECC2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225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AB9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68.89</w:t>
            </w:r>
          </w:p>
        </w:tc>
      </w:tr>
      <w:tr w:rsidR="0087282C" w:rsidRPr="0087282C" w14:paraId="78A65680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B4AA" w14:textId="4D04130E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E_without_plants_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962E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4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33EE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0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2DC5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9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9F3B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75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6AE8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4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2345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34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D180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5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07A0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30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3CB8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4.59</w:t>
            </w:r>
          </w:p>
        </w:tc>
      </w:tr>
      <w:tr w:rsidR="0087282C" w:rsidRPr="0087282C" w14:paraId="6650FDFD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6FC7" w14:textId="28289D66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E_without_plants_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E1C2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52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BFB9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70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D36E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9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F7C8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45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7ECF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4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AC29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04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5605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7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CF56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9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080F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6.24</w:t>
            </w:r>
          </w:p>
        </w:tc>
      </w:tr>
      <w:tr w:rsidR="0087282C" w:rsidRPr="0087282C" w14:paraId="2792E717" w14:textId="77777777" w:rsidTr="00D37960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2CCB3F" w14:textId="351FB517" w:rsidR="0087282C" w:rsidRPr="0087282C" w:rsidRDefault="0087282C">
            <w:pPr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E_without_plants_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7DFEC9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55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A44920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400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961DE0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87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04FEA1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73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A941A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 xml:space="preserve">81.9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4965D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26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D584DC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1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56C0E5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322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32C3EB" w14:textId="77777777" w:rsidR="0087282C" w:rsidRPr="0087282C" w:rsidRDefault="008728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282C">
              <w:rPr>
                <w:rFonts w:ascii="Times New Roman" w:hAnsi="Times New Roman" w:cs="Times New Roman"/>
                <w:color w:val="000000"/>
              </w:rPr>
              <w:t>70.91</w:t>
            </w:r>
          </w:p>
        </w:tc>
      </w:tr>
    </w:tbl>
    <w:p w14:paraId="1818A35E" w14:textId="77777777" w:rsidR="0087282C" w:rsidRPr="0087282C" w:rsidRDefault="0087282C" w:rsidP="00F25978">
      <w:pPr>
        <w:rPr>
          <w:rFonts w:ascii="Times New Roman" w:hAnsi="Times New Roman" w:cs="Times New Roman"/>
        </w:rPr>
      </w:pPr>
    </w:p>
    <w:p w14:paraId="4E1073BF" w14:textId="77777777" w:rsidR="0087282C" w:rsidRDefault="0087282C" w:rsidP="00F25978"/>
    <w:p w14:paraId="3775A6B8" w14:textId="77777777" w:rsidR="00CF0B1D" w:rsidRDefault="00CF0B1D" w:rsidP="00F25978"/>
    <w:p w14:paraId="3B4CCBEB" w14:textId="77777777" w:rsidR="00CF0B1D" w:rsidRDefault="00CF0B1D" w:rsidP="00F25978"/>
    <w:p w14:paraId="51E59430" w14:textId="77777777" w:rsidR="00CF0B1D" w:rsidRDefault="00CF0B1D" w:rsidP="00F25978"/>
    <w:p w14:paraId="246F527B" w14:textId="77777777" w:rsidR="00CF0B1D" w:rsidRDefault="00CF0B1D" w:rsidP="00F25978"/>
    <w:p w14:paraId="118D0276" w14:textId="77777777" w:rsidR="00CF0B1D" w:rsidRDefault="00CF0B1D" w:rsidP="00F25978"/>
    <w:p w14:paraId="58086BD4" w14:textId="77777777" w:rsidR="00CF0B1D" w:rsidRDefault="00CF0B1D" w:rsidP="00F25978"/>
    <w:p w14:paraId="473AEC28" w14:textId="77777777" w:rsidR="00CF0B1D" w:rsidRDefault="00CF0B1D" w:rsidP="00F25978"/>
    <w:p w14:paraId="40827B2A" w14:textId="77777777" w:rsidR="00CF0B1D" w:rsidRDefault="00CF0B1D" w:rsidP="00F25978"/>
    <w:p w14:paraId="08011D8D" w14:textId="77777777" w:rsidR="00CF0B1D" w:rsidRDefault="00CF0B1D" w:rsidP="00F25978"/>
    <w:p w14:paraId="3BE19A4D" w14:textId="77777777" w:rsidR="00CF0B1D" w:rsidRDefault="00CF0B1D" w:rsidP="00F25978"/>
    <w:p w14:paraId="09D5E684" w14:textId="77777777" w:rsidR="00CF0B1D" w:rsidRDefault="00CF0B1D" w:rsidP="00F25978"/>
    <w:p w14:paraId="05225BB1" w14:textId="77777777" w:rsidR="00CF0B1D" w:rsidRDefault="00CF0B1D" w:rsidP="00F25978"/>
    <w:p w14:paraId="12346C8F" w14:textId="77777777" w:rsidR="00CF0B1D" w:rsidRDefault="00CF0B1D" w:rsidP="00F25978"/>
    <w:p w14:paraId="1AA42C64" w14:textId="77777777" w:rsidR="00CF0B1D" w:rsidRDefault="00CF0B1D" w:rsidP="00F25978"/>
    <w:p w14:paraId="07FDAB2F" w14:textId="77777777" w:rsidR="00CF0B1D" w:rsidRDefault="00CF0B1D" w:rsidP="00F25978"/>
    <w:p w14:paraId="0C2D97CE" w14:textId="77777777" w:rsidR="00CF0B1D" w:rsidRDefault="00CF0B1D" w:rsidP="00F25978"/>
    <w:p w14:paraId="6060668C" w14:textId="3047E505" w:rsidR="0087282C" w:rsidRPr="00CF0B1D" w:rsidRDefault="00CF0B1D" w:rsidP="00B93854">
      <w:pPr>
        <w:spacing w:afterLines="50" w:after="120"/>
        <w:rPr>
          <w:rFonts w:ascii="Times New Roman" w:hAnsi="Times New Roman" w:cs="Times New Roman"/>
        </w:rPr>
      </w:pPr>
      <w:r w:rsidRPr="00CF0B1D">
        <w:rPr>
          <w:rFonts w:ascii="Times New Roman" w:hAnsi="Times New Roman" w:cs="Times New Roman"/>
          <w:b/>
          <w:bCs/>
        </w:rPr>
        <w:lastRenderedPageBreak/>
        <w:t>Supplementary Table 3</w:t>
      </w:r>
      <w:r w:rsidRPr="00CF0B1D">
        <w:rPr>
          <w:rFonts w:ascii="Times New Roman" w:hAnsi="Times New Roman" w:cs="Times New Roman"/>
        </w:rPr>
        <w:t xml:space="preserve"> Mineral contents of mature tea leaves and tea roots.</w:t>
      </w:r>
    </w:p>
    <w:tbl>
      <w:tblPr>
        <w:tblW w:w="13800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710"/>
        <w:gridCol w:w="85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CF0B1D" w:rsidRPr="00CF0B1D" w14:paraId="0F87AD21" w14:textId="77777777" w:rsidTr="00CF0B1D">
        <w:trPr>
          <w:trHeight w:val="460"/>
        </w:trPr>
        <w:tc>
          <w:tcPr>
            <w:tcW w:w="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CC375E" w14:textId="6D6C42E8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B50BB8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 xml:space="preserve">Soil </w:t>
            </w:r>
          </w:p>
          <w:p w14:paraId="2B751579" w14:textId="7B7E6351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type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CEAA97" w14:textId="77777777" w:rsid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 xml:space="preserve">Al </w:t>
            </w:r>
          </w:p>
          <w:p w14:paraId="45C59441" w14:textId="608BD09B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(mg g</w:t>
            </w:r>
            <w:r w:rsidRPr="00CF0B1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Pr="00CF0B1D">
              <w:rPr>
                <w:rFonts w:ascii="Times New Roman" w:hAnsi="Times New Roman" w:cs="Times New Roman"/>
                <w:color w:val="000000"/>
              </w:rPr>
              <w:t>DW)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450F4F" w14:textId="77777777" w:rsid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 xml:space="preserve">Fe </w:t>
            </w:r>
          </w:p>
          <w:p w14:paraId="47D55E86" w14:textId="09734C5C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(mg g</w:t>
            </w:r>
            <w:r w:rsidRPr="00CF0B1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 </w:t>
            </w:r>
            <w:r w:rsidRPr="00CF0B1D">
              <w:rPr>
                <w:rFonts w:ascii="Times New Roman" w:hAnsi="Times New Roman" w:cs="Times New Roman"/>
                <w:color w:val="000000"/>
              </w:rPr>
              <w:t>DW)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2E1EC4" w14:textId="77777777" w:rsid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 xml:space="preserve">Na </w:t>
            </w:r>
          </w:p>
          <w:p w14:paraId="5F981D82" w14:textId="475F04BE" w:rsidR="00CF0B1D" w:rsidRPr="00CF0B1D" w:rsidRDefault="00CF0B1D" w:rsidP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(mg g</w:t>
            </w:r>
            <w:r w:rsidRPr="00CF0B1D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Pr="00CF0B1D">
              <w:rPr>
                <w:rFonts w:ascii="Times New Roman" w:hAnsi="Times New Roman" w:cs="Times New Roman"/>
                <w:color w:val="000000"/>
              </w:rPr>
              <w:t xml:space="preserve">  DW)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167D3D" w14:textId="77777777" w:rsid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 xml:space="preserve">B </w:t>
            </w:r>
          </w:p>
          <w:p w14:paraId="69B0F478" w14:textId="3D644E24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(mg g</w:t>
            </w:r>
            <w:r w:rsidRPr="00CF0B1D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Pr="00CF0B1D">
              <w:rPr>
                <w:rFonts w:ascii="Times New Roman" w:hAnsi="Times New Roman" w:cs="Times New Roman"/>
                <w:color w:val="000000"/>
              </w:rPr>
              <w:t xml:space="preserve"> DW)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EB42EF" w14:textId="77777777" w:rsid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 xml:space="preserve">P </w:t>
            </w:r>
          </w:p>
          <w:p w14:paraId="449F7D2E" w14:textId="15CF75EA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(mg g</w:t>
            </w:r>
            <w:r w:rsidRPr="00CF0B1D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Pr="00CF0B1D">
              <w:rPr>
                <w:rFonts w:ascii="Times New Roman" w:hAnsi="Times New Roman" w:cs="Times New Roman"/>
                <w:color w:val="000000"/>
              </w:rPr>
              <w:t xml:space="preserve"> DW)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0496F3" w14:textId="77777777" w:rsid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 xml:space="preserve">S </w:t>
            </w:r>
          </w:p>
          <w:p w14:paraId="35922288" w14:textId="2673BC1E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(mg g</w:t>
            </w:r>
            <w:r w:rsidRPr="00CF0B1D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Pr="00CF0B1D">
              <w:rPr>
                <w:rFonts w:ascii="Times New Roman" w:hAnsi="Times New Roman" w:cs="Times New Roman"/>
                <w:color w:val="000000"/>
              </w:rPr>
              <w:t xml:space="preserve"> DW)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805263" w14:textId="77777777" w:rsid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 xml:space="preserve">Ca </w:t>
            </w:r>
          </w:p>
          <w:p w14:paraId="4243868F" w14:textId="681FD020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(mg g</w:t>
            </w:r>
            <w:r w:rsidRPr="00CF0B1D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Pr="00CF0B1D">
              <w:rPr>
                <w:rFonts w:ascii="Times New Roman" w:hAnsi="Times New Roman" w:cs="Times New Roman"/>
                <w:color w:val="000000"/>
              </w:rPr>
              <w:t xml:space="preserve"> DW)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EC0C1A" w14:textId="77777777" w:rsid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 xml:space="preserve">Cu </w:t>
            </w:r>
          </w:p>
          <w:p w14:paraId="338DFCE8" w14:textId="00E575FD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(mg g</w:t>
            </w:r>
            <w:r w:rsidRPr="00CF0B1D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Pr="00CF0B1D">
              <w:rPr>
                <w:rFonts w:ascii="Times New Roman" w:hAnsi="Times New Roman" w:cs="Times New Roman"/>
                <w:color w:val="000000"/>
              </w:rPr>
              <w:t xml:space="preserve"> DW)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679DD3" w14:textId="77777777" w:rsid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 xml:space="preserve">K </w:t>
            </w:r>
          </w:p>
          <w:p w14:paraId="692C2BC4" w14:textId="63992D31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(mg g</w:t>
            </w:r>
            <w:r w:rsidRPr="00CF0B1D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Pr="00CF0B1D">
              <w:rPr>
                <w:rFonts w:ascii="Times New Roman" w:hAnsi="Times New Roman" w:cs="Times New Roman"/>
                <w:color w:val="000000"/>
              </w:rPr>
              <w:t xml:space="preserve"> DW)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415FA6" w14:textId="77777777" w:rsid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 xml:space="preserve">Mg </w:t>
            </w:r>
          </w:p>
          <w:p w14:paraId="5E97F616" w14:textId="501E6624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(mg g</w:t>
            </w:r>
            <w:r w:rsidRPr="00CF0B1D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Pr="00CF0B1D">
              <w:rPr>
                <w:rFonts w:ascii="Times New Roman" w:hAnsi="Times New Roman" w:cs="Times New Roman"/>
                <w:color w:val="000000"/>
              </w:rPr>
              <w:t xml:space="preserve"> DW)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FBD90E" w14:textId="77777777" w:rsid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 xml:space="preserve">Mn </w:t>
            </w:r>
          </w:p>
          <w:p w14:paraId="06C89BD0" w14:textId="1BFF44B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(mg g</w:t>
            </w:r>
            <w:r w:rsidRPr="00CF0B1D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Pr="00CF0B1D">
              <w:rPr>
                <w:rFonts w:ascii="Times New Roman" w:hAnsi="Times New Roman" w:cs="Times New Roman"/>
                <w:color w:val="000000"/>
              </w:rPr>
              <w:t xml:space="preserve"> DW)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88F9CE" w14:textId="77777777" w:rsid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 xml:space="preserve">Zn </w:t>
            </w:r>
          </w:p>
          <w:p w14:paraId="590E2AAA" w14:textId="1AC2A6E2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(mg g</w:t>
            </w:r>
            <w:r w:rsidRPr="00CF0B1D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Pr="00CF0B1D">
              <w:rPr>
                <w:rFonts w:ascii="Times New Roman" w:hAnsi="Times New Roman" w:cs="Times New Roman"/>
                <w:color w:val="000000"/>
              </w:rPr>
              <w:t xml:space="preserve"> DW)</w:t>
            </w:r>
          </w:p>
        </w:tc>
      </w:tr>
      <w:tr w:rsidR="00CF0B1D" w:rsidRPr="00CF0B1D" w14:paraId="338B8AD6" w14:textId="77777777" w:rsidTr="00CF0B1D">
        <w:trPr>
          <w:trHeight w:val="315"/>
        </w:trPr>
        <w:tc>
          <w:tcPr>
            <w:tcW w:w="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0977A5" w14:textId="0670B58D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M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FD8AB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80F43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1.34±0.11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E2979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10±0.01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9E046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09±0.02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DA4AF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03±0.00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3C3CF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1.35±0.07c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BCE2B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1.60±0.05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105A9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7.80±0.74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30D85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004±0.001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A7B29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1.94±0.34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3B78D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1.93±0.31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56607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2.19±0.19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7F128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02±0.00a</w:t>
            </w:r>
          </w:p>
        </w:tc>
      </w:tr>
      <w:tr w:rsidR="00CF0B1D" w:rsidRPr="00CF0B1D" w14:paraId="20F51874" w14:textId="77777777" w:rsidTr="00CF0B1D">
        <w:trPr>
          <w:trHeight w:val="315"/>
        </w:trPr>
        <w:tc>
          <w:tcPr>
            <w:tcW w:w="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59FE86" w14:textId="77777777" w:rsidR="00CF0B1D" w:rsidRPr="00CF0B1D" w:rsidRDefault="00CF0B1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618CC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213D7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1.35±0.31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FEEC2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12±0.02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73F2C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13±0.04a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F6BC1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04±0.00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9838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4.39±0.39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D4C4C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1.88±0.09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4E30B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10.80±1.59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6D1E5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003±0.000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F212C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5.69±0.59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86CE0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2.63±0.13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5A9B0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1.81±0.37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B9663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01±0.00a</w:t>
            </w:r>
          </w:p>
        </w:tc>
      </w:tr>
      <w:tr w:rsidR="00CF0B1D" w:rsidRPr="00CF0B1D" w14:paraId="51B8BAC6" w14:textId="77777777" w:rsidTr="00CF0B1D">
        <w:trPr>
          <w:trHeight w:val="315"/>
        </w:trPr>
        <w:tc>
          <w:tcPr>
            <w:tcW w:w="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7CE5D" w14:textId="77777777" w:rsidR="00CF0B1D" w:rsidRPr="00CF0B1D" w:rsidRDefault="00CF0B1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4B6C7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4C6D6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2.64±0.37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CD1B7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34±0.09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62861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13±0.02a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7F559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04±0.00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BFE39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1.88±0.63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48E99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1.38±0.11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F5EC6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8.35±0.68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38793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006±0.001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514B4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3.42±0.59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8126F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2.13±0.22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80C61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2.22±0.25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FE033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01±0.00a</w:t>
            </w:r>
          </w:p>
        </w:tc>
      </w:tr>
      <w:tr w:rsidR="00CF0B1D" w:rsidRPr="00CF0B1D" w14:paraId="00DD5F6D" w14:textId="77777777" w:rsidTr="00CF0B1D">
        <w:trPr>
          <w:trHeight w:val="315"/>
        </w:trPr>
        <w:tc>
          <w:tcPr>
            <w:tcW w:w="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E22B40" w14:textId="77777777" w:rsidR="00CF0B1D" w:rsidRPr="00CF0B1D" w:rsidRDefault="00CF0B1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2109E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4331F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1.29±0.18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A0F2B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15±0.03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4B577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15±0.03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2960E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6" w:name="RANGE!F6"/>
            <w:r w:rsidRPr="00CF0B1D">
              <w:rPr>
                <w:rFonts w:ascii="Times New Roman" w:hAnsi="Times New Roman" w:cs="Times New Roman"/>
                <w:color w:val="000000"/>
              </w:rPr>
              <w:t>0.03±0.00c</w:t>
            </w:r>
            <w:bookmarkEnd w:id="6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392A5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2.83±0.07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D8BA6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2.27±0.18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332A1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12.91±0.68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9FD5D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005±0.001a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9BF70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5.93±1.04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1FFAE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4.36±0.07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AA7CD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2.02±0.14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44B67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01±0.00a</w:t>
            </w:r>
          </w:p>
        </w:tc>
      </w:tr>
      <w:tr w:rsidR="00CF0B1D" w:rsidRPr="00CF0B1D" w14:paraId="2F3FF70D" w14:textId="77777777" w:rsidTr="00CF0B1D">
        <w:trPr>
          <w:trHeight w:val="315"/>
        </w:trPr>
        <w:tc>
          <w:tcPr>
            <w:tcW w:w="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A28421" w14:textId="77777777" w:rsidR="00CF0B1D" w:rsidRPr="00CF0B1D" w:rsidRDefault="00CF0B1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3D449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3C1D8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7" w:name="RANGE!C7"/>
            <w:r w:rsidRPr="00CF0B1D">
              <w:rPr>
                <w:rFonts w:ascii="Times New Roman" w:hAnsi="Times New Roman" w:cs="Times New Roman"/>
                <w:color w:val="000000"/>
              </w:rPr>
              <w:t>0.66±0.32c</w:t>
            </w:r>
            <w:bookmarkEnd w:id="7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066B1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21±0.02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06B5D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11±0.04a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3D18A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02±0.00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A4D43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1.05±0.08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2CAAC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1.58±0.09c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FF54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14.29±0.91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0100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003±0.000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01B6B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3.19±0.30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8971C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3.53±0.22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A0116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40±0.17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82D5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01±0.00a</w:t>
            </w:r>
          </w:p>
        </w:tc>
      </w:tr>
      <w:tr w:rsidR="00CF0B1D" w:rsidRPr="00CF0B1D" w14:paraId="664C84D2" w14:textId="77777777" w:rsidTr="00CF0B1D">
        <w:trPr>
          <w:trHeight w:val="315"/>
        </w:trPr>
        <w:tc>
          <w:tcPr>
            <w:tcW w:w="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F5871D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D31C3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AD197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70±0.08b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78032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31±0.04c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DDF0B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41±0.06ab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2A3E2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01±0.00c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5C462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3.54±0.67c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BAEAE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2.45±0.20b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92333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1.40±0.08d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83B22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02±0.01b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17EDD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6.05±0.57b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CB343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1.95±0.21d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5D60C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15±0.04b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179DA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10±0.01c</w:t>
            </w:r>
          </w:p>
        </w:tc>
      </w:tr>
      <w:tr w:rsidR="00CF0B1D" w:rsidRPr="00CF0B1D" w14:paraId="4632A682" w14:textId="77777777" w:rsidTr="00CF0B1D">
        <w:trPr>
          <w:trHeight w:val="315"/>
        </w:trPr>
        <w:tc>
          <w:tcPr>
            <w:tcW w:w="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906A65" w14:textId="77777777" w:rsidR="00CF0B1D" w:rsidRPr="00CF0B1D" w:rsidRDefault="00CF0B1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E7311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12CDD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77±0.05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30462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48±0.03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C053C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27±0.02c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19C45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01±0.00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4FC3B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9.10±1.00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D0BE5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2.68±0.21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E2D55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1.94±0.22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DCC59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01±0.00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57490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10.13±1.57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55FF3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3.88±0.29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ECA7D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18±0.04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AF5C0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22±0.03b</w:t>
            </w:r>
          </w:p>
        </w:tc>
      </w:tr>
      <w:tr w:rsidR="00CF0B1D" w:rsidRPr="00CF0B1D" w14:paraId="40A38034" w14:textId="77777777" w:rsidTr="00CF0B1D">
        <w:trPr>
          <w:trHeight w:val="315"/>
        </w:trPr>
        <w:tc>
          <w:tcPr>
            <w:tcW w:w="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2AA850" w14:textId="77777777" w:rsidR="00CF0B1D" w:rsidRPr="00CF0B1D" w:rsidRDefault="00CF0B1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7CBCC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21692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2.76±0.38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8A120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1.57±0.40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A2A68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42±0.07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9B331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01±0.00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C4FB7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5.49±0.60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B156A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2.81±0.27a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17FF8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1.22±0.04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6F555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03±0.00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E861C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8.70±0.75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BBDE9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3.05±0.27c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1500A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21±0.02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8528A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12±0.02c</w:t>
            </w:r>
          </w:p>
        </w:tc>
      </w:tr>
      <w:tr w:rsidR="00CF0B1D" w:rsidRPr="00CF0B1D" w14:paraId="6FD6604F" w14:textId="77777777" w:rsidTr="00CF0B1D">
        <w:trPr>
          <w:trHeight w:val="315"/>
        </w:trPr>
        <w:tc>
          <w:tcPr>
            <w:tcW w:w="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7A1F55" w14:textId="77777777" w:rsidR="00CF0B1D" w:rsidRPr="00CF0B1D" w:rsidRDefault="00CF0B1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0F4EA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0AA92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78±0.10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C7CBB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56±0.13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9D5AC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31±0.08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6E2C1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01±0.00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5D397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9.32±1.68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31AA7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2.66±0.12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2477E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3.08±0.27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D89EA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01±0.00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08105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10.35±2.55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25A56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6.24±0.57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04D96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35±0.08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D641C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27±0.03a</w:t>
            </w:r>
          </w:p>
        </w:tc>
      </w:tr>
      <w:tr w:rsidR="00CF0B1D" w:rsidRPr="00CF0B1D" w14:paraId="45F03343" w14:textId="77777777" w:rsidTr="00CF0B1D">
        <w:trPr>
          <w:trHeight w:val="315"/>
        </w:trPr>
        <w:tc>
          <w:tcPr>
            <w:tcW w:w="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9A43F" w14:textId="77777777" w:rsidR="00CF0B1D" w:rsidRPr="00CF0B1D" w:rsidRDefault="00CF0B1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5ECDCB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09B478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2.24±1.15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5D43A0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2.89±1.08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F81768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15±0.01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A6D927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01±0.00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E5AE6B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2.05±0.61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612573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3.14±0.17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E679CD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3.99±0.55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DBA32F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01±0.00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1029A1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9.29±0.55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19BA03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8.20±1.32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01EB98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04±0.01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B7EC47" w14:textId="77777777" w:rsidR="00CF0B1D" w:rsidRPr="00CF0B1D" w:rsidRDefault="00CF0B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B1D">
              <w:rPr>
                <w:rFonts w:ascii="Times New Roman" w:hAnsi="Times New Roman" w:cs="Times New Roman"/>
                <w:color w:val="000000"/>
              </w:rPr>
              <w:t>0.03±0.00d</w:t>
            </w:r>
          </w:p>
        </w:tc>
      </w:tr>
    </w:tbl>
    <w:p w14:paraId="702F18EF" w14:textId="4F82D4BA" w:rsidR="0087282C" w:rsidRPr="006303CE" w:rsidRDefault="006303CE" w:rsidP="00F25978">
      <w:pPr>
        <w:rPr>
          <w:rFonts w:ascii="Times New Roman" w:hAnsi="Times New Roman" w:cs="Times New Roman"/>
        </w:rPr>
      </w:pPr>
      <w:r w:rsidRPr="006303CE">
        <w:rPr>
          <w:rFonts w:ascii="Times New Roman" w:hAnsi="Times New Roman" w:cs="Times New Roman"/>
        </w:rPr>
        <w:t>*Values are mean ± SD (n = 5). According to Turkey’s test, different letters indicate that means are significantly different (P &lt; 0.05</w:t>
      </w:r>
      <w:r w:rsidRPr="006303CE">
        <w:rPr>
          <w:rFonts w:ascii="Times New Roman" w:hAnsi="Times New Roman" w:cs="Times New Roman"/>
        </w:rPr>
        <w:t>）</w:t>
      </w:r>
    </w:p>
    <w:p w14:paraId="7A53FC60" w14:textId="213EF86E" w:rsidR="0087282C" w:rsidRPr="0008579D" w:rsidRDefault="0008579D" w:rsidP="00F25978">
      <w:pPr>
        <w:rPr>
          <w:rFonts w:ascii="Times New Roman" w:hAnsi="Times New Roman" w:cs="Times New Roman"/>
        </w:rPr>
      </w:pPr>
      <w:r w:rsidRPr="0008579D">
        <w:rPr>
          <w:rFonts w:ascii="Times New Roman" w:hAnsi="Times New Roman" w:cs="Times New Roman" w:hint="eastAsia"/>
        </w:rPr>
        <w:t>ML</w:t>
      </w:r>
      <w:r w:rsidRPr="0008579D">
        <w:rPr>
          <w:rFonts w:ascii="Times New Roman" w:hAnsi="Times New Roman" w:cs="Times New Roman"/>
        </w:rPr>
        <w:t>: Mature Leaves</w:t>
      </w:r>
    </w:p>
    <w:p w14:paraId="15C0034B" w14:textId="77777777" w:rsidR="0087282C" w:rsidRDefault="0087282C" w:rsidP="00F25978"/>
    <w:p w14:paraId="140F0F75" w14:textId="77777777" w:rsidR="0087282C" w:rsidRDefault="0087282C" w:rsidP="00F25978">
      <w:pPr>
        <w:sectPr w:rsidR="0087282C" w:rsidSect="0087282C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03191989" w14:textId="77777777" w:rsidR="0087282C" w:rsidRPr="00F25978" w:rsidRDefault="0087282C" w:rsidP="00F25978"/>
    <w:sectPr w:rsidR="0087282C" w:rsidRPr="00F25978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5C478" w14:textId="77777777" w:rsidR="003E0C15" w:rsidRDefault="003E0C15" w:rsidP="00117666">
      <w:r>
        <w:separator/>
      </w:r>
    </w:p>
  </w:endnote>
  <w:endnote w:type="continuationSeparator" w:id="0">
    <w:p w14:paraId="2A33B2CA" w14:textId="77777777" w:rsidR="003E0C15" w:rsidRDefault="003E0C15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4792B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4792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14792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4792B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4792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14792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FFE228" w14:textId="77777777" w:rsidR="003E0C15" w:rsidRDefault="003E0C15" w:rsidP="00117666">
      <w:r>
        <w:separator/>
      </w:r>
    </w:p>
  </w:footnote>
  <w:footnote w:type="continuationSeparator" w:id="0">
    <w:p w14:paraId="4B64939A" w14:textId="77777777" w:rsidR="003E0C15" w:rsidRDefault="003E0C15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4792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4792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65416247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4D66"/>
    <w:rsid w:val="00077D53"/>
    <w:rsid w:val="0008579D"/>
    <w:rsid w:val="00105FD9"/>
    <w:rsid w:val="00117666"/>
    <w:rsid w:val="0014792B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4B66"/>
    <w:rsid w:val="003D2D47"/>
    <w:rsid w:val="003D2F2D"/>
    <w:rsid w:val="003E0C15"/>
    <w:rsid w:val="00401590"/>
    <w:rsid w:val="00447801"/>
    <w:rsid w:val="00452E9C"/>
    <w:rsid w:val="004735C8"/>
    <w:rsid w:val="004961FF"/>
    <w:rsid w:val="004E241A"/>
    <w:rsid w:val="00517A89"/>
    <w:rsid w:val="005250F2"/>
    <w:rsid w:val="0058565B"/>
    <w:rsid w:val="00593EEA"/>
    <w:rsid w:val="005A5EEE"/>
    <w:rsid w:val="006303C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282C"/>
    <w:rsid w:val="00885156"/>
    <w:rsid w:val="008B0452"/>
    <w:rsid w:val="008D62F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3854"/>
    <w:rsid w:val="00B963F7"/>
    <w:rsid w:val="00C43C27"/>
    <w:rsid w:val="00C52A7B"/>
    <w:rsid w:val="00C56BAF"/>
    <w:rsid w:val="00C679AA"/>
    <w:rsid w:val="00C75972"/>
    <w:rsid w:val="00CC0A3A"/>
    <w:rsid w:val="00CD066B"/>
    <w:rsid w:val="00CE4FEE"/>
    <w:rsid w:val="00CF0B1D"/>
    <w:rsid w:val="00D37960"/>
    <w:rsid w:val="00DB59C3"/>
    <w:rsid w:val="00DC259A"/>
    <w:rsid w:val="00DE23E8"/>
    <w:rsid w:val="00E52377"/>
    <w:rsid w:val="00E64E17"/>
    <w:rsid w:val="00E866C9"/>
    <w:rsid w:val="00EA3D3C"/>
    <w:rsid w:val="00F24587"/>
    <w:rsid w:val="00F2597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54D66"/>
    <w:pPr>
      <w:spacing w:after="0" w:line="240" w:lineRule="auto"/>
    </w:pPr>
    <w:rPr>
      <w:rFonts w:ascii="宋体" w:eastAsia="宋体" w:hAnsi="宋体" w:cs="宋体"/>
      <w:sz w:val="24"/>
      <w:szCs w:val="24"/>
      <w:lang w:eastAsia="zh-CN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ascii="Times New Roman" w:eastAsiaTheme="majorEastAsia" w:hAnsi="Times New Roman" w:cstheme="majorBidi"/>
      <w:b/>
      <w:lang w:eastAsia="en-US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 w:after="240"/>
    </w:pPr>
    <w:rPr>
      <w:rFonts w:ascii="Times New Roman" w:eastAsiaTheme="minorEastAsia" w:hAnsi="Times New Roman" w:cs="Times New Roman"/>
      <w:b/>
      <w:lang w:eastAsia="en-US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before="120"/>
    </w:pPr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  <w:spacing w:before="120" w:after="240"/>
    </w:pPr>
    <w:rPr>
      <w:rFonts w:ascii="Times New Roman" w:eastAsiaTheme="minorEastAsia" w:hAnsi="Times New Roman" w:cs="Times New Roman"/>
      <w:b/>
      <w:bCs/>
      <w:lang w:eastAsia="en-US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pPr>
      <w:spacing w:before="120" w:after="240"/>
    </w:pPr>
    <w:rPr>
      <w:rFonts w:ascii="Times New Roman" w:eastAsiaTheme="minorEastAsia" w:hAnsi="Times New Roman" w:cstheme="minorBidi"/>
      <w:sz w:val="20"/>
      <w:szCs w:val="20"/>
      <w:lang w:eastAsia="en-US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before="120"/>
    </w:pPr>
    <w:rPr>
      <w:rFonts w:ascii="Times New Roman" w:eastAsiaTheme="minorEastAsia" w:hAnsi="Times New Roman" w:cstheme="minorBidi"/>
      <w:sz w:val="20"/>
      <w:szCs w:val="20"/>
      <w:lang w:eastAsia="en-US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ascii="Times New Roman" w:eastAsiaTheme="minorEastAsia" w:hAnsi="Times New Roman" w:cstheme="minorBidi"/>
      <w:szCs w:val="22"/>
      <w:lang w:eastAsia="en-US"/>
    </w:r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before="120"/>
    </w:pPr>
    <w:rPr>
      <w:rFonts w:ascii="Times New Roman" w:eastAsiaTheme="minorEastAsia" w:hAnsi="Times New Roman" w:cstheme="minorBidi"/>
      <w:sz w:val="20"/>
      <w:szCs w:val="20"/>
      <w:lang w:eastAsia="en-US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ascii="Times New Roman" w:eastAsiaTheme="minorEastAsia" w:hAnsi="Times New Roman" w:cstheme="minorBidi"/>
      <w:b/>
      <w:szCs w:val="22"/>
      <w:lang w:eastAsia="en-US"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spacing w:before="120" w:after="240"/>
      <w:contextualSpacing/>
    </w:pPr>
    <w:rPr>
      <w:rFonts w:ascii="Times New Roman" w:eastAsia="Cambria" w:hAnsi="Times New Roman" w:cs="Times New Roman"/>
      <w:lang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rFonts w:ascii="Times New Roman" w:eastAsiaTheme="minorEastAsia" w:hAnsi="Times New Roman" w:cstheme="minorBidi"/>
      <w:i/>
      <w:iCs/>
      <w:color w:val="404040" w:themeColor="text1" w:themeTint="BF"/>
      <w:szCs w:val="22"/>
      <w:lang w:eastAsia="en-US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ascii="Times New Roman" w:eastAsiaTheme="minorEastAsia" w:hAnsi="Times New Roman" w:cs="Times New Roman"/>
      <w:b/>
      <w:sz w:val="32"/>
      <w:szCs w:val="32"/>
      <w:lang w:eastAsia="en-US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3</TotalTime>
  <Pages>7</Pages>
  <Words>1116</Words>
  <Characters>6367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ANG SHUNING</cp:lastModifiedBy>
  <cp:revision>15</cp:revision>
  <cp:lastPrinted>2013-10-03T12:51:00Z</cp:lastPrinted>
  <dcterms:created xsi:type="dcterms:W3CDTF">2022-11-17T16:58:00Z</dcterms:created>
  <dcterms:modified xsi:type="dcterms:W3CDTF">2024-12-06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